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E6F" w:rsidRPr="0030519F" w:rsidRDefault="00996E6F" w:rsidP="00996E6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3051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: Modified Early Warning Score: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57"/>
        <w:gridCol w:w="874"/>
        <w:gridCol w:w="966"/>
        <w:gridCol w:w="969"/>
        <w:gridCol w:w="1054"/>
        <w:gridCol w:w="969"/>
        <w:gridCol w:w="966"/>
        <w:gridCol w:w="895"/>
      </w:tblGrid>
      <w:tr w:rsidR="00996E6F" w:rsidRPr="00053B31" w:rsidTr="00313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PHYSIOLOGICAL PARAMETER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53B31">
              <w:rPr>
                <w:rFonts w:asciiTheme="majorBidi" w:hAnsiTheme="majorBidi" w:cstheme="majorBidi"/>
              </w:rPr>
              <w:t>3</w:t>
            </w:r>
          </w:p>
        </w:tc>
      </w:tr>
      <w:tr w:rsidR="00996E6F" w:rsidRPr="00053B31" w:rsidTr="00313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Temperature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 35.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.1-36.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.1-38.0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.1-39.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 39.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96E6F" w:rsidRPr="00053B31" w:rsidTr="00313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ystolic Blood Pressure</w:t>
            </w:r>
          </w:p>
        </w:tc>
        <w:tc>
          <w:tcPr>
            <w:tcW w:w="874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 90</w:t>
            </w:r>
          </w:p>
        </w:tc>
        <w:tc>
          <w:tcPr>
            <w:tcW w:w="966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1-100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1-110</w:t>
            </w:r>
          </w:p>
        </w:tc>
        <w:tc>
          <w:tcPr>
            <w:tcW w:w="1054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-200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6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 200</w:t>
            </w:r>
          </w:p>
        </w:tc>
        <w:tc>
          <w:tcPr>
            <w:tcW w:w="895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 220</w:t>
            </w:r>
          </w:p>
        </w:tc>
      </w:tr>
      <w:tr w:rsidR="00996E6F" w:rsidRPr="00053B31" w:rsidTr="00313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Heart Rate</w:t>
            </w:r>
          </w:p>
        </w:tc>
        <w:tc>
          <w:tcPr>
            <w:tcW w:w="874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 40</w:t>
            </w:r>
          </w:p>
        </w:tc>
        <w:tc>
          <w:tcPr>
            <w:tcW w:w="966" w:type="dxa"/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9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-50</w:t>
            </w:r>
          </w:p>
        </w:tc>
        <w:tc>
          <w:tcPr>
            <w:tcW w:w="1054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1-100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1-110</w:t>
            </w:r>
          </w:p>
        </w:tc>
        <w:tc>
          <w:tcPr>
            <w:tcW w:w="966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-130</w:t>
            </w:r>
          </w:p>
        </w:tc>
        <w:tc>
          <w:tcPr>
            <w:tcW w:w="895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 131</w:t>
            </w:r>
          </w:p>
        </w:tc>
      </w:tr>
      <w:tr w:rsidR="00996E6F" w:rsidRPr="00053B31" w:rsidTr="00313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Respiratory Rate</w:t>
            </w:r>
          </w:p>
        </w:tc>
        <w:tc>
          <w:tcPr>
            <w:tcW w:w="874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 8</w:t>
            </w:r>
          </w:p>
        </w:tc>
        <w:tc>
          <w:tcPr>
            <w:tcW w:w="966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9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 -11</w:t>
            </w:r>
          </w:p>
        </w:tc>
        <w:tc>
          <w:tcPr>
            <w:tcW w:w="1054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-20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6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95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96E6F" w:rsidRPr="00053B31" w:rsidTr="00313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Oxygen Saturation</w:t>
            </w:r>
          </w:p>
        </w:tc>
        <w:tc>
          <w:tcPr>
            <w:tcW w:w="874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 91</w:t>
            </w:r>
          </w:p>
        </w:tc>
        <w:tc>
          <w:tcPr>
            <w:tcW w:w="966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2-93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-95</w:t>
            </w:r>
          </w:p>
        </w:tc>
        <w:tc>
          <w:tcPr>
            <w:tcW w:w="1054" w:type="dxa"/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 96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6" w:type="dxa"/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95" w:type="dxa"/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96E6F" w:rsidRPr="00053B31" w:rsidTr="00313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Any Supplemental Oxygen</w:t>
            </w:r>
          </w:p>
        </w:tc>
        <w:tc>
          <w:tcPr>
            <w:tcW w:w="874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6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54" w:type="dxa"/>
          </w:tcPr>
          <w:p w:rsidR="00996E6F" w:rsidRPr="00053B31" w:rsidRDefault="00996E6F" w:rsidP="00313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3B3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69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6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95" w:type="dxa"/>
          </w:tcPr>
          <w:p w:rsidR="00996E6F" w:rsidRPr="00053B31" w:rsidRDefault="00996E6F" w:rsidP="00313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96E6F" w:rsidRPr="00053B31" w:rsidTr="00313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7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53B31">
              <w:rPr>
                <w:rFonts w:asciiTheme="majorBidi" w:hAnsiTheme="majorBidi" w:cstheme="majorBidi"/>
                <w:sz w:val="20"/>
                <w:szCs w:val="20"/>
              </w:rPr>
              <w:t>Level of Consciousness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53B31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53B31">
              <w:rPr>
                <w:rFonts w:asciiTheme="majorBidi" w:hAnsiTheme="majorBidi" w:cstheme="majorBidi"/>
                <w:b/>
                <w:bCs/>
              </w:rPr>
              <w:t>V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53B31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996E6F" w:rsidRPr="00053B31" w:rsidRDefault="00996E6F" w:rsidP="00313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53B31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</w:tr>
    </w:tbl>
    <w:p w:rsidR="00996E6F" w:rsidRPr="00053B31" w:rsidRDefault="00996E6F" w:rsidP="00996E6F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053B3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A = Alert, V = Reacts to voice, P = Reacts to pain, U = Unconscious. </w:t>
      </w:r>
    </w:p>
    <w:p w:rsidR="00145CD3" w:rsidRDefault="00145CD3"/>
    <w:sectPr w:rsidR="00145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E6F"/>
    <w:rsid w:val="00145CD3"/>
    <w:rsid w:val="00996E6F"/>
    <w:rsid w:val="00C8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CC1FC-25D2-40EA-8C73-B0E53419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6E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</cp:revision>
  <dcterms:created xsi:type="dcterms:W3CDTF">2022-11-11T14:49:00Z</dcterms:created>
  <dcterms:modified xsi:type="dcterms:W3CDTF">2022-11-11T14:50:00Z</dcterms:modified>
</cp:coreProperties>
</file>